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815"/>
        <w:gridCol w:w="1569"/>
        <w:gridCol w:w="2070"/>
        <w:gridCol w:w="1340"/>
      </w:tblGrid>
      <w:tr w:rsidR="00AB4C15" w:rsidRPr="005D6E89" w14:paraId="7F4C551B" w14:textId="77777777" w:rsidTr="00367435">
        <w:trPr>
          <w:trHeight w:val="658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FEC2592" w14:textId="77777777" w:rsidR="00AB4C15" w:rsidRPr="005D6E89" w:rsidRDefault="00AB4C15" w:rsidP="00367435">
            <w:pPr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 xml:space="preserve">Hospital 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16A00CB" w14:textId="77777777" w:rsidR="00AB4C15" w:rsidRPr="005D6E89" w:rsidRDefault="00AB4C15" w:rsidP="00367435">
            <w:pPr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 xml:space="preserve">Province 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0AAD52C7" w14:textId="77777777" w:rsidR="00AB4C15" w:rsidRPr="005D6E89" w:rsidRDefault="00AB4C15" w:rsidP="00367435">
            <w:pPr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>Pop (</w:t>
            </w:r>
            <w:proofErr w:type="spellStart"/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>hab</w:t>
            </w:r>
            <w:proofErr w:type="spellEnd"/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64D467B" w14:textId="77777777" w:rsidR="00AB4C15" w:rsidRPr="005D6E89" w:rsidRDefault="00AB4C15" w:rsidP="00367435">
            <w:pPr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>Surface Area (Km</w:t>
            </w:r>
            <w:r w:rsidRPr="009D1057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vertAlign w:val="superscript"/>
                <w:lang w:val="en-US"/>
              </w:rPr>
              <w:t>2</w:t>
            </w:r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4D959A46" w14:textId="77777777" w:rsidR="00AB4C15" w:rsidRPr="005D6E89" w:rsidRDefault="00AB4C15" w:rsidP="00367435">
            <w:pPr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>Pop density (</w:t>
            </w:r>
            <w:proofErr w:type="spellStart"/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>hab</w:t>
            </w:r>
            <w:proofErr w:type="spellEnd"/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>/Km</w:t>
            </w:r>
            <w:bookmarkStart w:id="0" w:name="_GoBack"/>
            <w:r w:rsidRPr="009D1057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vertAlign w:val="superscript"/>
                <w:lang w:val="en-US"/>
              </w:rPr>
              <w:t>2</w:t>
            </w:r>
            <w:bookmarkEnd w:id="0"/>
            <w:r w:rsidRPr="005D6E89">
              <w:rPr>
                <w:rFonts w:ascii="Times New Roman" w:hAnsi="Times New Roman" w:cs="Times New Roman"/>
                <w:b/>
                <w:color w:val="0D0D0D" w:themeColor="text1" w:themeTint="F2"/>
                <w:szCs w:val="24"/>
                <w:lang w:val="en-US"/>
              </w:rPr>
              <w:t>)</w:t>
            </w:r>
          </w:p>
        </w:tc>
      </w:tr>
      <w:tr w:rsidR="00AB4C15" w:rsidRPr="005D6E89" w14:paraId="1975D864" w14:textId="77777777" w:rsidTr="00367435">
        <w:trPr>
          <w:trHeight w:val="668"/>
        </w:trPr>
        <w:tc>
          <w:tcPr>
            <w:tcW w:w="1584" w:type="dxa"/>
            <w:tcBorders>
              <w:top w:val="single" w:sz="4" w:space="0" w:color="auto"/>
            </w:tcBorders>
          </w:tcPr>
          <w:p w14:paraId="2E69D94E" w14:textId="77777777" w:rsidR="00AB4C15" w:rsidRPr="005D6E89" w:rsidRDefault="00AB4C15" w:rsidP="00367435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Maputo Central Hospital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2DC25FC7" w14:textId="77777777" w:rsidR="00AB4C15" w:rsidRPr="005D6E89" w:rsidRDefault="00AB4C15" w:rsidP="00367435">
            <w:pPr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Maputo City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14E111FD" w14:textId="77777777" w:rsidR="00AB4C15" w:rsidRPr="005D6E89" w:rsidRDefault="00AB4C15" w:rsidP="00367435">
            <w:pPr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 xml:space="preserve">1,205,709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97BCF55" w14:textId="77777777" w:rsidR="00AB4C15" w:rsidRPr="005D6E89" w:rsidRDefault="00AB4C15" w:rsidP="00367435">
            <w:pPr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22,693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DCDC11A" w14:textId="77777777" w:rsidR="00AB4C15" w:rsidRPr="005D6E89" w:rsidRDefault="00AB4C15" w:rsidP="0036743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53</w:t>
            </w:r>
          </w:p>
        </w:tc>
      </w:tr>
      <w:tr w:rsidR="00AB4C15" w:rsidRPr="005D6E89" w14:paraId="0906D359" w14:textId="77777777" w:rsidTr="00367435">
        <w:trPr>
          <w:trHeight w:val="668"/>
        </w:trPr>
        <w:tc>
          <w:tcPr>
            <w:tcW w:w="1584" w:type="dxa"/>
          </w:tcPr>
          <w:p w14:paraId="58FB34EA" w14:textId="77777777" w:rsidR="00AB4C15" w:rsidRPr="005D6E89" w:rsidRDefault="00AB4C15" w:rsidP="00367435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proofErr w:type="spellStart"/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Nampula</w:t>
            </w:r>
            <w:proofErr w:type="spellEnd"/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 xml:space="preserve"> Central Hospital</w:t>
            </w:r>
          </w:p>
        </w:tc>
        <w:tc>
          <w:tcPr>
            <w:tcW w:w="1815" w:type="dxa"/>
          </w:tcPr>
          <w:p w14:paraId="3829E4E0" w14:textId="77777777" w:rsidR="00AB4C15" w:rsidRPr="005D6E89" w:rsidRDefault="00AB4C15" w:rsidP="00367435">
            <w:pPr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proofErr w:type="spellStart"/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Nampula</w:t>
            </w:r>
            <w:proofErr w:type="spellEnd"/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 xml:space="preserve"> Province</w:t>
            </w:r>
          </w:p>
        </w:tc>
        <w:tc>
          <w:tcPr>
            <w:tcW w:w="1569" w:type="dxa"/>
          </w:tcPr>
          <w:p w14:paraId="3A3E467C" w14:textId="77777777" w:rsidR="00AB4C15" w:rsidRPr="005D6E89" w:rsidRDefault="00AB4C15" w:rsidP="00367435">
            <w:pPr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3,985,613</w:t>
            </w:r>
          </w:p>
        </w:tc>
        <w:tc>
          <w:tcPr>
            <w:tcW w:w="2070" w:type="dxa"/>
          </w:tcPr>
          <w:p w14:paraId="0222C61D" w14:textId="77777777" w:rsidR="00AB4C15" w:rsidRPr="005D6E89" w:rsidRDefault="00AB4C15" w:rsidP="00367435">
            <w:pPr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79,010</w:t>
            </w:r>
          </w:p>
        </w:tc>
        <w:tc>
          <w:tcPr>
            <w:tcW w:w="1340" w:type="dxa"/>
          </w:tcPr>
          <w:p w14:paraId="0B16E975" w14:textId="77777777" w:rsidR="00AB4C15" w:rsidRPr="005D6E89" w:rsidRDefault="00AB4C15" w:rsidP="0036743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50</w:t>
            </w:r>
          </w:p>
        </w:tc>
      </w:tr>
      <w:tr w:rsidR="00AB4C15" w:rsidRPr="005D6E89" w14:paraId="03F33276" w14:textId="77777777" w:rsidTr="00367435">
        <w:trPr>
          <w:trHeight w:val="658"/>
        </w:trPr>
        <w:tc>
          <w:tcPr>
            <w:tcW w:w="1584" w:type="dxa"/>
          </w:tcPr>
          <w:p w14:paraId="65E6BD62" w14:textId="77777777" w:rsidR="00AB4C15" w:rsidRPr="005D6E89" w:rsidRDefault="00AB4C15" w:rsidP="00367435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Beira Central Hospital</w:t>
            </w:r>
          </w:p>
        </w:tc>
        <w:tc>
          <w:tcPr>
            <w:tcW w:w="1815" w:type="dxa"/>
          </w:tcPr>
          <w:p w14:paraId="5FFC5529" w14:textId="77777777" w:rsidR="00AB4C15" w:rsidRPr="005D6E89" w:rsidRDefault="00AB4C15" w:rsidP="00367435">
            <w:pPr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proofErr w:type="spellStart"/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Sofala</w:t>
            </w:r>
            <w:proofErr w:type="spellEnd"/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 xml:space="preserve"> province</w:t>
            </w:r>
          </w:p>
        </w:tc>
        <w:tc>
          <w:tcPr>
            <w:tcW w:w="1569" w:type="dxa"/>
          </w:tcPr>
          <w:p w14:paraId="6E5BE2CE" w14:textId="77777777" w:rsidR="00AB4C15" w:rsidRPr="005D6E89" w:rsidRDefault="00AB4C15" w:rsidP="00367435">
            <w:pPr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1,642,920</w:t>
            </w:r>
          </w:p>
        </w:tc>
        <w:tc>
          <w:tcPr>
            <w:tcW w:w="2070" w:type="dxa"/>
          </w:tcPr>
          <w:p w14:paraId="5618DBAA" w14:textId="77777777" w:rsidR="00AB4C15" w:rsidRPr="005D6E89" w:rsidRDefault="00AB4C15" w:rsidP="00367435">
            <w:pPr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67,753</w:t>
            </w:r>
          </w:p>
        </w:tc>
        <w:tc>
          <w:tcPr>
            <w:tcW w:w="1340" w:type="dxa"/>
          </w:tcPr>
          <w:p w14:paraId="12AFF914" w14:textId="77777777" w:rsidR="00AB4C15" w:rsidRPr="005D6E89" w:rsidRDefault="00AB4C15" w:rsidP="0036743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</w:pPr>
            <w:r w:rsidRPr="005D6E89">
              <w:rPr>
                <w:rFonts w:ascii="Times New Roman" w:hAnsi="Times New Roman" w:cs="Times New Roman"/>
                <w:color w:val="0D0D0D" w:themeColor="text1" w:themeTint="F2"/>
                <w:szCs w:val="24"/>
                <w:lang w:val="en-US"/>
              </w:rPr>
              <w:t>24</w:t>
            </w:r>
          </w:p>
        </w:tc>
      </w:tr>
    </w:tbl>
    <w:p w14:paraId="23E38334" w14:textId="77777777" w:rsidR="00974F5C" w:rsidRDefault="009D1057"/>
    <w:sectPr w:rsidR="00974F5C" w:rsidSect="00C07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C15"/>
    <w:rsid w:val="00041485"/>
    <w:rsid w:val="000B2B37"/>
    <w:rsid w:val="001310F7"/>
    <w:rsid w:val="00145658"/>
    <w:rsid w:val="00166E94"/>
    <w:rsid w:val="00194EC8"/>
    <w:rsid w:val="001A429B"/>
    <w:rsid w:val="001E4878"/>
    <w:rsid w:val="00230F1B"/>
    <w:rsid w:val="00235019"/>
    <w:rsid w:val="002B6780"/>
    <w:rsid w:val="003032D1"/>
    <w:rsid w:val="003D47D1"/>
    <w:rsid w:val="003F0677"/>
    <w:rsid w:val="004A48FB"/>
    <w:rsid w:val="004B6150"/>
    <w:rsid w:val="004C4B89"/>
    <w:rsid w:val="0050577D"/>
    <w:rsid w:val="00506546"/>
    <w:rsid w:val="0052445E"/>
    <w:rsid w:val="005A2053"/>
    <w:rsid w:val="005A4111"/>
    <w:rsid w:val="0060028D"/>
    <w:rsid w:val="00610474"/>
    <w:rsid w:val="00683097"/>
    <w:rsid w:val="00684DDA"/>
    <w:rsid w:val="006E2BFE"/>
    <w:rsid w:val="00721593"/>
    <w:rsid w:val="00732930"/>
    <w:rsid w:val="00747DE7"/>
    <w:rsid w:val="007701AA"/>
    <w:rsid w:val="007D3215"/>
    <w:rsid w:val="00837AF7"/>
    <w:rsid w:val="008A1F1D"/>
    <w:rsid w:val="008E0BFA"/>
    <w:rsid w:val="0092360A"/>
    <w:rsid w:val="009D1057"/>
    <w:rsid w:val="009F1B4E"/>
    <w:rsid w:val="009F7FBC"/>
    <w:rsid w:val="00A02506"/>
    <w:rsid w:val="00A16B4E"/>
    <w:rsid w:val="00A23A92"/>
    <w:rsid w:val="00A2583D"/>
    <w:rsid w:val="00A57A10"/>
    <w:rsid w:val="00AA24AF"/>
    <w:rsid w:val="00AB4C15"/>
    <w:rsid w:val="00AF378E"/>
    <w:rsid w:val="00B05076"/>
    <w:rsid w:val="00B250E8"/>
    <w:rsid w:val="00B61EE6"/>
    <w:rsid w:val="00B716F5"/>
    <w:rsid w:val="00BA107E"/>
    <w:rsid w:val="00BF198F"/>
    <w:rsid w:val="00C026C2"/>
    <w:rsid w:val="00C03FF3"/>
    <w:rsid w:val="00C07732"/>
    <w:rsid w:val="00C33C76"/>
    <w:rsid w:val="00C629EF"/>
    <w:rsid w:val="00D21321"/>
    <w:rsid w:val="00DA6164"/>
    <w:rsid w:val="00DC42AF"/>
    <w:rsid w:val="00DC5C42"/>
    <w:rsid w:val="00DD75EA"/>
    <w:rsid w:val="00E001DB"/>
    <w:rsid w:val="00E17DB1"/>
    <w:rsid w:val="00E50AB8"/>
    <w:rsid w:val="00E67664"/>
    <w:rsid w:val="00E91211"/>
    <w:rsid w:val="00ED77DC"/>
    <w:rsid w:val="00FA2601"/>
    <w:rsid w:val="00FB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85EE5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C15"/>
    <w:pPr>
      <w:spacing w:after="160"/>
      <w:jc w:val="both"/>
    </w:pPr>
    <w:rPr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C15"/>
    <w:pPr>
      <w:jc w:val="both"/>
    </w:pPr>
    <w:rPr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C15"/>
    <w:pPr>
      <w:spacing w:after="160"/>
      <w:jc w:val="both"/>
    </w:pPr>
    <w:rPr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C15"/>
    <w:pPr>
      <w:jc w:val="both"/>
    </w:pPr>
    <w:rPr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Macintosh Word</Application>
  <DocSecurity>0</DocSecurity>
  <Lines>1</Lines>
  <Paragraphs>1</Paragraphs>
  <ScaleCrop>false</ScaleCrop>
  <Company>National Institute of Health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amo Gudo</dc:creator>
  <cp:keywords/>
  <dc:description/>
  <cp:lastModifiedBy>Aquino Albino Nhantumbo</cp:lastModifiedBy>
  <cp:revision>3</cp:revision>
  <dcterms:created xsi:type="dcterms:W3CDTF">2018-05-14T09:08:00Z</dcterms:created>
  <dcterms:modified xsi:type="dcterms:W3CDTF">2018-05-14T09:08:00Z</dcterms:modified>
</cp:coreProperties>
</file>